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: Table S1</w:t>
      </w:r>
    </w:p>
    <w:p>
      <w:pPr>
        <w:pStyle w:val="Normal"/>
        <w:rPr/>
      </w:pPr>
      <w:r>
        <w:rPr/>
        <w:t>Evolution of codes used in thematic analysis</w:t>
      </w:r>
    </w:p>
    <w:tbl>
      <w:tblPr>
        <w:tblW w:w="992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2127"/>
        <w:gridCol w:w="2835"/>
      </w:tblGrid>
      <w:tr>
        <w:trPr>
          <w:trHeight w:val="300" w:hRule="atLeast"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Initial Codin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oding Cluster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cond Generation Themes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act of foot pain on activities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vity limita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ccupational impact of foot pathology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ustration at impact of feet on activities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rticipation in valued activities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cerned about appearance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rticipation limitation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nge in appearance Pre &amp; Post Op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mparison with other sites in body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smesis Vs necessity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ape and appearance of foo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formity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t wanting to Look like an old person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oes Vs Feet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gly shoes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anting to look normal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ppearance of footwear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ustom Footwear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emininity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ootwea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imited choice of footwear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emininit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sire to wear 'normal' shoes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ance of surgery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teraction with other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vice from other health professionals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Opinions of other health professionals 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ffectiveness of conservative therapy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gitimisation of pa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xternal locus of Control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cus of control / self efficac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rnal locus of Control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t operative mobility issues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ling complications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me spent in hospital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gative post op experiences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- negative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t Operative pain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t op complication</w:t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talwork removal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 RA foot problems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 foot problem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 RA foot problems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 op ulc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 people's perceptions of footwear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 people's perception of RA in general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 people's percep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 people's perception of importance of surgery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lf percep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Initial Codin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oding Cluster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cond Generation Themes</w:t>
            </w:r>
          </w:p>
        </w:tc>
      </w:tr>
      <w:tr>
        <w:trPr>
          <w:trHeight w:val="300" w:hRule="atLeast"/>
        </w:trPr>
        <w:tc>
          <w:tcPr>
            <w:tcW w:w="4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ance of activities to outcom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ance of appearance to outcome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- positive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ance of footwear to outcome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ance of pain to outcome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ance of pressure post operatively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- equivocal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ance of surgeons opinion post operatively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verall health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verall health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ance of foot in R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ance of foot in R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scriptions of pain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in preventing sleep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in with activity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in with rest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itive attitud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itivit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of preventing future deformity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for surger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for surgery - others opinion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to improve general health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for surgery - activity limitation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to reduce impact on other structures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for surgery - footwear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to prevent future pain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for surgery - preventing future damage/deformity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ivation to help participation in valued activities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tient's perception of optimum timing of surger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ming of surger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ial suppor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ial suppor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tisfaction with outcome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gative experiences with surgeon</w:t>
            </w:r>
          </w:p>
        </w:tc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rgeon related factor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itive experiences with surgeon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rgeons role prior to operation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rgeons opinion of outcome</w:t>
            </w:r>
          </w:p>
        </w:tc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tients wouldn’t have operation again</w:t>
            </w:r>
          </w:p>
        </w:tc>
        <w:tc>
          <w:tcPr>
            <w:tcW w:w="21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hether patients would repeat surger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tients would have operation again</w:t>
            </w:r>
          </w:p>
        </w:tc>
        <w:tc>
          <w:tcPr>
            <w:tcW w:w="21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23:35:00Z</dcterms:created>
  <dc:creator>lacosta</dc:creator>
  <dc:description/>
  <dc:language>en-US</dc:language>
  <cp:lastModifiedBy>lacosta</cp:lastModifiedBy>
  <dcterms:modified xsi:type="dcterms:W3CDTF">2016-07-01T23:36:00Z</dcterms:modified>
  <cp:revision>1</cp:revision>
  <dc:subject/>
  <dc:title/>
</cp:coreProperties>
</file>